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56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8"/>
        <w:gridCol w:w="1536"/>
        <w:gridCol w:w="1154"/>
        <w:gridCol w:w="715"/>
        <w:gridCol w:w="948"/>
        <w:gridCol w:w="910"/>
        <w:gridCol w:w="1180"/>
        <w:gridCol w:w="11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45" w:hRule="atLeast"/>
        </w:trPr>
        <w:tc>
          <w:tcPr>
            <w:tcW w:w="93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bookmarkStart w:id="1" w:name="_GoBack"/>
            <w:bookmarkEnd w:id="1"/>
            <w:bookmarkStart w:id="0" w:name="OLE_LINK1"/>
            <w:r>
              <w:rPr>
                <w:rFonts w:hint="default" w:ascii="Times New Roman" w:hAnsi="Times New Roman" w:eastAsia="AdvOTb65e897d . B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Gene nam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536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AdvOTb65e897d . B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Gene I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5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Chromosom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5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AdvOTb65e897d . B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A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4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AdvOTb65e897d . B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K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91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AdvOTb65e897d . B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pI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/>
              </w:rPr>
            </w:pPr>
          </w:p>
        </w:tc>
        <w:tc>
          <w:tcPr>
            <w:tcW w:w="118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AdvOTb65e897d . B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GRAVY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8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AdvOTb65e897d . B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Preditce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AdvOTb65e897d . B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subcellula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AdvOTb65e897d . B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localizatio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1239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1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1" w:firstLineChars="10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34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35.9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6.9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361" w:firstLineChars="20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35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2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59400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181" w:firstLineChars="10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>17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8.3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79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68103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181" w:firstLineChars="10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>18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0.6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62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39398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7.1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47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5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18231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4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.3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94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6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25972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4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.3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94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7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534647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9.2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65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8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927314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8.6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87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9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920127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181" w:firstLineChars="10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8.8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87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10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763497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8.8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87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1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287069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8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7.2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87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12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280252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3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9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.5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30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1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877369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.9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75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1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53131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.9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75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15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12067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7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9.0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74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16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219838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3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9.2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81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17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199422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33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6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9.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83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26005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62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.9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34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61774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6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6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9.1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62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25352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4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6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6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9.1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62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31926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0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8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8.8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63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52309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8.6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79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130524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4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6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0.0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74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69240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7.9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82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44261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.6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72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26492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7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.1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35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18474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12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7.3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91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76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23868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8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8.8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361" w:firstLineChars="20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68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189749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2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6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8.1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63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24349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9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.5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78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139807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65"/>
              </w:tabs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22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.6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47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53580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.4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49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173048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7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8.9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84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24218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9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.7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60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37490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6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9.6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181" w:firstLineChars="10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59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20224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22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9.9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45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69314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9.8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40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21078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9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9.7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64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15543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7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7.3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75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22481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7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.5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90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617459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6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0.6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76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247249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3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6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.1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09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chl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51508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.3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65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60864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.7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60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27298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1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6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9.0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88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31994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02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9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.8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59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91561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8.6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75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32036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8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.8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77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91662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7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.9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79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14984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1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9.7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23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3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85169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7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8.0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71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36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TC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DP000037335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9.5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8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TCP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003922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2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.4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2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59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TCP2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006518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2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3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.7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63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TCP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007054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2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.7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5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52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TCP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010118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3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.6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4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97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TCP5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01044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3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4.1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2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89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TCP6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011369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3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.6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7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69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TCP7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015499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4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.7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4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77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TCP8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016049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4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.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5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78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TCP9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01613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4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.5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3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TCP10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01810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.6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1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40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TCP1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019399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2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.6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2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41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TCP12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023748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7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2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.3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3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3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TCP1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024934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7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.3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4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81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TCP1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02494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7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.9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9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9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TCP15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02804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affold103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3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.6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0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0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TCP16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029002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affold20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2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5.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6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88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TCP17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029788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affold327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.0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77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TCP18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030202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affold47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.0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4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95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TCP19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m030138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affold47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.9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9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60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TCP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_T13729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3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6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52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TCP2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_T1004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3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7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71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TCP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_T1715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3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7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41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TCP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_T05207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3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8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1.12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TCP5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_T00084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4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6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58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TCP6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_T0262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4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3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1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83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TCP7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_T1795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4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2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62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TCP8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_T03227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3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8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80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TCP9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_T0335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6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62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TCP10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_T0344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2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8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92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TCP1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_T14862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5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45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TCP12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_T2018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8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74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TCP1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_T04814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6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63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l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TCP1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_T1319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1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56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TCP15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_T1505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7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0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37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TCP16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_T0778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7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9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10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l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TCP17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s_T09502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7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3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30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CP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v_sc0003685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1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2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6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90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CP2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v_sc0000220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1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0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60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CP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v_sc0000555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1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5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52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CP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v_sc0001673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2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7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21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CP5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v_sc0000618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3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2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75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CP6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v_sc0001080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3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0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73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CP7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v_sc0000037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4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2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6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1.05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CP8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v_sc0001340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4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3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73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CP9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v_sc0002264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4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9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3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87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CP10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v_sc0003135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4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2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3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87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CP1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v_sc0000877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3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63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CP12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v_sc0000358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9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85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CP1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v_sc0000383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4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92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CP1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v_sc0002358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0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5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76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TCP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H4_3g05220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3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4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-0.88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TCP2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H4_3g08160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3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2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-0.80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TCP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H4_3g18740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3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6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-0.75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TCP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H4_3g31470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3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6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-0.56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TCP5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H4_3g31480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3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7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-0.71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y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TCP6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H4_4g06720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4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-0.5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TCP7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H4_4g28170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4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5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-0.91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TCP8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H4_4g31520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4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9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-0.62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TCP9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H4_5g01340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6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-0.46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TCP10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H4_5g12710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8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-0.86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TCP1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H4_5g13710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8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-0.64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TCP12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H4_5g15150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3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7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-0.74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TCP1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H4_6g16170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3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1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-0.61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TCP1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H4_6g27030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3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-0.69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TCP15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H4_6g45410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0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-0.6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TCP16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H4_6g46730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3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-0.81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TCP17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H4_6g53830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3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9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-0.86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TCP18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H4_7g12810.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7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5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-0.48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3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TCP19</w:t>
            </w:r>
          </w:p>
        </w:tc>
        <w:tc>
          <w:tcPr>
            <w:tcW w:w="153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vH4_7g28770.1</w:t>
            </w:r>
          </w:p>
        </w:tc>
        <w:tc>
          <w:tcPr>
            <w:tcW w:w="115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7</w:t>
            </w:r>
          </w:p>
        </w:tc>
        <w:tc>
          <w:tcPr>
            <w:tcW w:w="71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7</w:t>
            </w:r>
          </w:p>
        </w:tc>
        <w:tc>
          <w:tcPr>
            <w:tcW w:w="94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1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66</w:t>
            </w:r>
          </w:p>
        </w:tc>
        <w:tc>
          <w:tcPr>
            <w:tcW w:w="118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-0.241</w:t>
            </w:r>
          </w:p>
        </w:tc>
        <w:tc>
          <w:tcPr>
            <w:tcW w:w="118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</w:tbl>
    <w:p>
      <w:pPr>
        <w:jc w:val="left"/>
        <w:rPr>
          <w:rFonts w:hint="default"/>
          <w:lang w:val="en-US" w:eastAsia="zh-CN"/>
        </w:rPr>
      </w:pPr>
    </w:p>
    <w:bookmarkEnd w:id="0"/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b65e897d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D9F07B5"/>
    <w:rsid w:val="26DB4E52"/>
    <w:rsid w:val="2B1A4C45"/>
    <w:rsid w:val="33722948"/>
    <w:rsid w:val="3B43303F"/>
    <w:rsid w:val="403344DC"/>
    <w:rsid w:val="41E162CB"/>
    <w:rsid w:val="447560CF"/>
    <w:rsid w:val="4D4647DE"/>
    <w:rsid w:val="54E70AE4"/>
    <w:rsid w:val="571B0758"/>
    <w:rsid w:val="5EFB6FCE"/>
    <w:rsid w:val="630C296D"/>
    <w:rsid w:val="64370C9F"/>
    <w:rsid w:val="68A14CC9"/>
    <w:rsid w:val="70504CF7"/>
    <w:rsid w:val="78077F64"/>
    <w:rsid w:val="7ADD4070"/>
    <w:rsid w:val="7D89763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</dc:creator>
  <cp:lastModifiedBy>(o´ω`o)</cp:lastModifiedBy>
  <dcterms:modified xsi:type="dcterms:W3CDTF">2021-04-07T04:47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3C8E1AA71C0A47928A15BFBF7991D57E</vt:lpwstr>
  </property>
</Properties>
</file>